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4DE3FA" w14:textId="003C0245" w:rsidR="00F239E7" w:rsidRPr="00F239E7" w:rsidRDefault="00F239E7" w:rsidP="00A96334">
      <w:pPr>
        <w:ind w:left="142"/>
        <w:rPr>
          <w:rFonts w:ascii="Arial" w:hAnsi="Arial" w:cs="Arial"/>
        </w:rPr>
      </w:pPr>
      <w:r w:rsidRPr="00F239E7">
        <w:rPr>
          <w:rFonts w:ascii="Arial" w:hAnsi="Arial" w:cs="Arial"/>
        </w:rPr>
        <w:t>Table S1 – Search strategies for each database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831"/>
        <w:gridCol w:w="6526"/>
      </w:tblGrid>
      <w:tr w:rsidR="00F239E7" w:rsidRPr="00F239E7" w14:paraId="2CD9A934" w14:textId="77777777" w:rsidTr="000264D8">
        <w:tc>
          <w:tcPr>
            <w:tcW w:w="0" w:type="auto"/>
            <w:gridSpan w:val="2"/>
            <w:shd w:val="clear" w:color="auto" w:fill="E7E6E6" w:themeFill="background2"/>
          </w:tcPr>
          <w:p w14:paraId="44488316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>Databases</w:t>
            </w:r>
          </w:p>
        </w:tc>
      </w:tr>
      <w:tr w:rsidR="00F239E7" w:rsidRPr="00F239E7" w14:paraId="058631DD" w14:textId="77777777" w:rsidTr="000264D8">
        <w:tc>
          <w:tcPr>
            <w:tcW w:w="0" w:type="auto"/>
          </w:tcPr>
          <w:p w14:paraId="353CEAEF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eastAsia="Times New Roman" w:hAnsi="Arial" w:cs="Arial"/>
                <w:sz w:val="22"/>
                <w:szCs w:val="22"/>
                <w14:ligatures w14:val="standardContextual"/>
              </w:rPr>
              <w:t>Pubmed</w:t>
            </w:r>
          </w:p>
        </w:tc>
        <w:tc>
          <w:tcPr>
            <w:tcW w:w="0" w:type="auto"/>
          </w:tcPr>
          <w:p w14:paraId="7D0DB1C1" w14:textId="77777777" w:rsidR="00F239E7" w:rsidRPr="00F239E7" w:rsidRDefault="00F239E7" w:rsidP="000264D8">
            <w:pPr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 xml:space="preserve">#1 (jaw, edentulous OR mouth, edentulous OR edentulous OR tooth loss) </w:t>
            </w:r>
          </w:p>
          <w:p w14:paraId="11693EA4" w14:textId="77777777" w:rsidR="00F239E7" w:rsidRPr="00F239E7" w:rsidRDefault="00F239E7" w:rsidP="000264D8">
            <w:pPr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>AND (maxilla OR upper jaw OR maxillary)</w:t>
            </w:r>
          </w:p>
          <w:p w14:paraId="0D94C112" w14:textId="77777777" w:rsidR="00F239E7" w:rsidRPr="00F239E7" w:rsidRDefault="00F239E7" w:rsidP="000264D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BF7874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 xml:space="preserve">#2 ( Dental Implants, Mini </w:t>
            </w:r>
            <w:r w:rsidRPr="00F239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R dental implant OR implant placement/timing OR </w:t>
            </w:r>
          </w:p>
          <w:p w14:paraId="327CB45C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39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mplant performance OR alveolar ridge preservation OR bone grafting </w:t>
            </w:r>
          </w:p>
          <w:p w14:paraId="75200C6E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39E7">
              <w:rPr>
                <w:rFonts w:ascii="Arial" w:hAnsi="Arial" w:cs="Arial"/>
                <w:color w:val="000000" w:themeColor="text1"/>
                <w:sz w:val="22"/>
                <w:szCs w:val="22"/>
              </w:rPr>
              <w:t>OR implant survival)</w:t>
            </w:r>
          </w:p>
          <w:p w14:paraId="6989BE16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644E4202" w14:textId="77777777" w:rsidR="00F239E7" w:rsidRPr="00F239E7" w:rsidRDefault="00F239E7" w:rsidP="000264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9E7">
              <w:rPr>
                <w:rFonts w:ascii="Arial" w:hAnsi="Arial" w:cs="Arial"/>
                <w:color w:val="000000"/>
                <w:sz w:val="22"/>
                <w:szCs w:val="22"/>
              </w:rPr>
              <w:t xml:space="preserve">#3 (visual analog scale OR quality of life OR patient satisfaction OR </w:t>
            </w:r>
          </w:p>
          <w:p w14:paraId="294735C6" w14:textId="77777777" w:rsidR="00F239E7" w:rsidRPr="00F239E7" w:rsidRDefault="00F239E7" w:rsidP="000264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9E7">
              <w:rPr>
                <w:rFonts w:ascii="Arial" w:hAnsi="Arial" w:cs="Arial"/>
                <w:color w:val="000000"/>
                <w:sz w:val="22"/>
                <w:szCs w:val="22"/>
              </w:rPr>
              <w:t xml:space="preserve">patient reported outcome measure* OR PROM* OR OHIP OR questionnaire* OR </w:t>
            </w:r>
          </w:p>
          <w:p w14:paraId="2BE6A7C0" w14:textId="77777777" w:rsidR="00F239E7" w:rsidRPr="00F239E7" w:rsidRDefault="00F239E7" w:rsidP="000264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9E7">
              <w:rPr>
                <w:rFonts w:ascii="Arial" w:hAnsi="Arial" w:cs="Arial"/>
                <w:color w:val="000000"/>
                <w:sz w:val="22"/>
                <w:szCs w:val="22"/>
              </w:rPr>
              <w:t xml:space="preserve">patient centered outcome OR patient-reported outcome OR patient related OR </w:t>
            </w:r>
          </w:p>
          <w:p w14:paraId="4ABE3AC7" w14:textId="77777777" w:rsidR="00F239E7" w:rsidRPr="00F239E7" w:rsidRDefault="00F239E7" w:rsidP="000264D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239E7">
              <w:rPr>
                <w:rFonts w:ascii="Arial" w:hAnsi="Arial" w:cs="Arial"/>
                <w:color w:val="000000"/>
                <w:sz w:val="22"/>
                <w:szCs w:val="22"/>
              </w:rPr>
              <w:t>Clinician satisfaction OR clinician-reported outcomes OR CROM*)</w:t>
            </w:r>
          </w:p>
          <w:p w14:paraId="7EE1CFD0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</w:p>
          <w:p w14:paraId="4CB98DEA" w14:textId="1DFDFD7D" w:rsidR="00F239E7" w:rsidRPr="00F239E7" w:rsidRDefault="00F239E7" w:rsidP="00F239E7">
            <w:pPr>
              <w:spacing w:line="276" w:lineRule="auto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 xml:space="preserve"> #4 #1 AND #2 AND #3</w:t>
            </w:r>
          </w:p>
        </w:tc>
      </w:tr>
      <w:tr w:rsidR="00F239E7" w:rsidRPr="00F239E7" w14:paraId="74B992A5" w14:textId="77777777" w:rsidTr="000264D8">
        <w:tc>
          <w:tcPr>
            <w:tcW w:w="0" w:type="auto"/>
          </w:tcPr>
          <w:p w14:paraId="08339553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color w:val="2C2D2E"/>
                <w:sz w:val="22"/>
                <w:szCs w:val="22"/>
              </w:rPr>
            </w:pPr>
            <w:r w:rsidRPr="00F239E7">
              <w:rPr>
                <w:rFonts w:ascii="Arial" w:eastAsia="Times New Roman" w:hAnsi="Arial" w:cs="Arial"/>
                <w:sz w:val="22"/>
                <w:szCs w:val="22"/>
                <w14:ligatures w14:val="standardContextual"/>
              </w:rPr>
              <w:t>Embase</w:t>
            </w:r>
          </w:p>
        </w:tc>
        <w:tc>
          <w:tcPr>
            <w:tcW w:w="0" w:type="auto"/>
          </w:tcPr>
          <w:p w14:paraId="3DF440CF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</w:pPr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 xml:space="preserve">#1 ('jaw, edentulous' OR 'mouth, edentulous' OR edentulous OR 'tooth loss' ) AND </w:t>
            </w:r>
          </w:p>
          <w:p w14:paraId="5E670CC1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>(maxilla OR 'upper jaw' OR maxillary )</w:t>
            </w:r>
          </w:p>
          <w:p w14:paraId="326133DC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0F6067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</w:pPr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 xml:space="preserve">#2 ( 'Dental Implants, Mini' OR 'dental implant' OR 'implant placement/timing' OR </w:t>
            </w:r>
          </w:p>
          <w:p w14:paraId="26F23553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>'</w:t>
            </w:r>
            <w:proofErr w:type="gramStart"/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>implant</w:t>
            </w:r>
            <w:proofErr w:type="gramEnd"/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 xml:space="preserve"> performance' OR 'alveolar ridge preservation' OR 'bone grafting' OR 'implant survival')</w:t>
            </w:r>
          </w:p>
          <w:p w14:paraId="34F465D4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1EF34418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</w:pPr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 xml:space="preserve">#3 ('visual analog scale' OR 'quality of life' OR 'patient satisfaction' OR </w:t>
            </w:r>
          </w:p>
          <w:p w14:paraId="75880A88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</w:pPr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>'</w:t>
            </w:r>
            <w:proofErr w:type="gramStart"/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>patient</w:t>
            </w:r>
            <w:proofErr w:type="gramEnd"/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 xml:space="preserve"> reported outcome measure*' OR ‘PROM*’ OR ‘OHIP’ OR ‘questionnaire*’ </w:t>
            </w:r>
          </w:p>
          <w:p w14:paraId="7F08FDFC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</w:pPr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 xml:space="preserve">OR 'patient centered outcome' OR 'patient-reported outcome' OR 'patient related' OR </w:t>
            </w:r>
          </w:p>
          <w:p w14:paraId="1704B30C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>'Clinician satisfaction' OR 'clinician-reported outcomes' OR '</w:t>
            </w:r>
            <w:proofErr w:type="spellStart"/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>crom</w:t>
            </w:r>
            <w:proofErr w:type="spellEnd"/>
            <w:r w:rsidRPr="00F239E7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u w:color="000000"/>
                <w:bdr w:val="nil"/>
                <w:lang w:val="en-US"/>
                <w14:ligatures w14:val="standardContextual"/>
              </w:rPr>
              <w:t>*')</w:t>
            </w:r>
          </w:p>
          <w:p w14:paraId="2A5588A3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5CB5646" w14:textId="33F2628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F239E7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14:ligatures w14:val="standardContextual"/>
              </w:rPr>
              <w:t xml:space="preserve">#4 </w:t>
            </w:r>
            <w:r w:rsidRPr="00F239E7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#1 AND #2 AND #3</w:t>
            </w:r>
          </w:p>
        </w:tc>
      </w:tr>
      <w:tr w:rsidR="00F239E7" w:rsidRPr="00F239E7" w14:paraId="172E274D" w14:textId="77777777" w:rsidTr="000264D8">
        <w:trPr>
          <w:trHeight w:val="841"/>
        </w:trPr>
        <w:tc>
          <w:tcPr>
            <w:tcW w:w="0" w:type="auto"/>
          </w:tcPr>
          <w:p w14:paraId="0E3BAE45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color w:val="2C2D2E"/>
                <w:sz w:val="22"/>
                <w:szCs w:val="22"/>
              </w:rPr>
            </w:pPr>
            <w:r w:rsidRPr="00F239E7">
              <w:rPr>
                <w:rFonts w:ascii="Arial" w:eastAsia="Times New Roman" w:hAnsi="Arial" w:cs="Arial"/>
                <w:sz w:val="22"/>
                <w:szCs w:val="22"/>
                <w:lang w:val="en-US"/>
                <w14:ligatures w14:val="standardContextual"/>
              </w:rPr>
              <w:t>Scopus</w:t>
            </w:r>
          </w:p>
        </w:tc>
        <w:tc>
          <w:tcPr>
            <w:tcW w:w="0" w:type="auto"/>
          </w:tcPr>
          <w:p w14:paraId="229936F4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</w:pPr>
            <w:r w:rsidRPr="00F239E7">
              <w:rPr>
                <w:rFonts w:ascii="Arial" w:hAnsi="Arial" w:cs="Arial"/>
                <w:color w:val="000000" w:themeColor="text1"/>
                <w:sz w:val="22"/>
                <w:szCs w:val="22"/>
              </w:rPr>
              <w:t>#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1 TITLE-ABS-KEY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jaw, edentulous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OR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mouth, edentulous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OR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edentulous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</w:t>
            </w:r>
          </w:p>
          <w:p w14:paraId="6ADDF6B8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OR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tooth loss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AND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(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maxilla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OR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upper jaw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OR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maxillary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  <w:t> 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604EE701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E00FC6F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#2 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TITLE-ABS-KEY( (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Dental Implants, Mini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OR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dental implant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OR </w:t>
            </w:r>
          </w:p>
          <w:p w14:paraId="16E11DD2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proofErr w:type="gramStart"/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implant</w:t>
            </w:r>
            <w:proofErr w:type="gramEnd"/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placement/timing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OR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implant performance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OR </w:t>
            </w:r>
          </w:p>
          <w:p w14:paraId="5541BF8E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323232"/>
                <w:sz w:val="22"/>
                <w:szCs w:val="22"/>
                <w:shd w:val="clear" w:color="auto" w:fill="FFFFFF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"</w:t>
            </w:r>
            <w:proofErr w:type="gramStart"/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alveolar</w:t>
            </w:r>
            <w:proofErr w:type="gramEnd"/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ridge preservation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OR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bone grafting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OR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implant survival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" 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) )</w:t>
            </w:r>
          </w:p>
          <w:p w14:paraId="565E8240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</w:pPr>
          </w:p>
          <w:p w14:paraId="02B7BF06" w14:textId="77777777" w:rsidR="00F239E7" w:rsidRPr="00F239E7" w:rsidRDefault="00F239E7" w:rsidP="000264D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#3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TITLE-ABS-KEY ( ( "visual analog scale" OR "quality of life" OR </w:t>
            </w:r>
          </w:p>
          <w:p w14:paraId="5E2800A0" w14:textId="77777777" w:rsidR="00F239E7" w:rsidRPr="00F239E7" w:rsidRDefault="00F239E7" w:rsidP="000264D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proofErr w:type="gram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patient</w:t>
            </w:r>
            <w:proofErr w:type="gram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 satisfaction" OR  "patient reported outcome measure*" OR prom* </w:t>
            </w:r>
          </w:p>
          <w:p w14:paraId="3FACE3DA" w14:textId="77777777" w:rsidR="00F239E7" w:rsidRPr="00F239E7" w:rsidRDefault="00F239E7" w:rsidP="000264D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OR 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ohip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 OR questionnaire* OR "patient 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centered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 outcome" OR </w:t>
            </w:r>
          </w:p>
          <w:p w14:paraId="66ADF7FC" w14:textId="77777777" w:rsidR="00F239E7" w:rsidRPr="00F239E7" w:rsidRDefault="00F239E7" w:rsidP="000264D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proofErr w:type="gram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patient</w:t>
            </w:r>
            <w:proofErr w:type="gram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-reported outcome" OR "patient related" OR "Clinician satisfaction" OR </w:t>
            </w:r>
          </w:p>
          <w:p w14:paraId="3B0F7DED" w14:textId="77777777" w:rsidR="00F239E7" w:rsidRPr="00F239E7" w:rsidRDefault="00F239E7" w:rsidP="000264D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proofErr w:type="gram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clinician</w:t>
            </w:r>
            <w:proofErr w:type="gram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-reported outcomes" OR  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crom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*) )</w:t>
            </w:r>
          </w:p>
          <w:p w14:paraId="5C5EBED8" w14:textId="77777777" w:rsidR="00F239E7" w:rsidRPr="00F239E7" w:rsidRDefault="00F239E7" w:rsidP="000264D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5E46CC9" w14:textId="49B0C839" w:rsidR="00F239E7" w:rsidRPr="00F239E7" w:rsidRDefault="00F239E7" w:rsidP="00F239E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val="pt-BR"/>
              </w:rPr>
            </w:pPr>
            <w:r w:rsidRPr="00F239E7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14:ligatures w14:val="standardContextual"/>
              </w:rPr>
              <w:t xml:space="preserve">#4 </w:t>
            </w:r>
            <w:r w:rsidRPr="00F239E7">
              <w:rPr>
                <w:rFonts w:ascii="Arial" w:eastAsiaTheme="minorHAnsi" w:hAnsi="Arial" w:cs="Arial"/>
                <w:sz w:val="22"/>
                <w:szCs w:val="22"/>
                <w14:ligatures w14:val="standardContextual"/>
              </w:rPr>
              <w:t>#1 AND #2 AND #3</w:t>
            </w:r>
          </w:p>
        </w:tc>
      </w:tr>
      <w:tr w:rsidR="00F239E7" w:rsidRPr="00F239E7" w14:paraId="02565D0F" w14:textId="77777777" w:rsidTr="000264D8">
        <w:trPr>
          <w:trHeight w:val="1436"/>
        </w:trPr>
        <w:tc>
          <w:tcPr>
            <w:tcW w:w="0" w:type="auto"/>
          </w:tcPr>
          <w:p w14:paraId="60A67C01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eastAsia="Times New Roman" w:hAnsi="Arial" w:cs="Arial"/>
                <w:sz w:val="22"/>
                <w:szCs w:val="22"/>
                <w14:ligatures w14:val="standardContextual"/>
              </w:rPr>
              <w:lastRenderedPageBreak/>
              <w:t>Web of Science</w:t>
            </w:r>
          </w:p>
          <w:p w14:paraId="6DF013B1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E306BA2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 xml:space="preserve"> #1 TS=(("jaw, edentulous" OR "mouth, edentulous" OR "edentulous" OR "tooth loss" ) </w:t>
            </w:r>
          </w:p>
          <w:p w14:paraId="129DE2EC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>AND ("maxilla" OR "upper jaw" OR "maxillary" ))</w:t>
            </w:r>
          </w:p>
          <w:p w14:paraId="4E172CA2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6A1825D4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>#2 TS=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(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Dental Implants, Mini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OR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dental implant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OR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implant placement/timing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</w:t>
            </w:r>
          </w:p>
          <w:p w14:paraId="3B703432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OR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implant performance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OR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alveolar ridge preservation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OR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bone grafting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 </w:t>
            </w:r>
          </w:p>
          <w:p w14:paraId="5A8F3782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 xml:space="preserve">OR 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implant survival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"</w:t>
            </w:r>
            <w:r w:rsidRPr="00F239E7">
              <w:rPr>
                <w:rFonts w:ascii="Arial" w:hAnsi="Arial" w:cs="Arial"/>
                <w:color w:val="323232"/>
                <w:sz w:val="22"/>
                <w:szCs w:val="22"/>
                <w:lang w:val="en-GB"/>
              </w:rPr>
              <w:t>)</w:t>
            </w:r>
          </w:p>
          <w:p w14:paraId="43514BCB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20D59539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 xml:space="preserve">#3 TS=("visual analog scale" OR "quality of life" OR "patient satisfaction" OR </w:t>
            </w:r>
          </w:p>
          <w:p w14:paraId="3CCA6374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 xml:space="preserve">"patient reported outcome measure*" OR PROM* OR OHIP OR questionnaire* OR </w:t>
            </w:r>
          </w:p>
          <w:p w14:paraId="3B563860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 xml:space="preserve">"patient centered outcome" OR "patient-reported outcome" OR "patient related" </w:t>
            </w:r>
          </w:p>
          <w:p w14:paraId="75BD8F8B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OR "Clinician satisfaction" OR "clinician-reported outcomes" OR  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crom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*)</w:t>
            </w:r>
          </w:p>
          <w:p w14:paraId="0438AB14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0D07E12E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>#4 #1 AND #2 AND #3</w:t>
            </w:r>
          </w:p>
        </w:tc>
      </w:tr>
      <w:tr w:rsidR="00F239E7" w:rsidRPr="00F239E7" w14:paraId="22334E16" w14:textId="77777777" w:rsidTr="000264D8">
        <w:trPr>
          <w:trHeight w:val="283"/>
        </w:trPr>
        <w:tc>
          <w:tcPr>
            <w:tcW w:w="0" w:type="auto"/>
            <w:gridSpan w:val="2"/>
            <w:shd w:val="clear" w:color="auto" w:fill="E7E6E6" w:themeFill="background2"/>
          </w:tcPr>
          <w:p w14:paraId="463CB688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color w:val="000000" w:themeColor="text1"/>
                <w:sz w:val="22"/>
                <w:szCs w:val="22"/>
              </w:rPr>
              <w:t>Register</w:t>
            </w:r>
          </w:p>
        </w:tc>
      </w:tr>
      <w:tr w:rsidR="00F239E7" w:rsidRPr="00F239E7" w14:paraId="35598BC8" w14:textId="77777777" w:rsidTr="000264D8">
        <w:trPr>
          <w:trHeight w:val="737"/>
        </w:trPr>
        <w:tc>
          <w:tcPr>
            <w:tcW w:w="0" w:type="auto"/>
          </w:tcPr>
          <w:p w14:paraId="254761D5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eastAsia="Times New Roman" w:hAnsi="Arial" w:cs="Arial"/>
                <w:sz w:val="22"/>
                <w:szCs w:val="22"/>
                <w14:ligatures w14:val="standardContextual"/>
              </w:rPr>
              <w:t xml:space="preserve">Cochrane Central </w:t>
            </w:r>
          </w:p>
          <w:p w14:paraId="3E80F8ED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color w:val="2C2D2E"/>
                <w:sz w:val="22"/>
                <w:szCs w:val="22"/>
              </w:rPr>
            </w:pPr>
            <w:r w:rsidRPr="00F239E7">
              <w:rPr>
                <w:rFonts w:ascii="Arial" w:eastAsia="Times New Roman" w:hAnsi="Arial" w:cs="Arial"/>
                <w:color w:val="2C2D2E"/>
                <w:sz w:val="22"/>
                <w:szCs w:val="22"/>
                <w:lang w:val="en-US"/>
                <w14:ligatures w14:val="standardContextual"/>
              </w:rPr>
              <w:t>Register of Controlled</w:t>
            </w:r>
          </w:p>
          <w:p w14:paraId="74DA800D" w14:textId="77777777" w:rsidR="00F239E7" w:rsidRPr="00F239E7" w:rsidRDefault="00F239E7" w:rsidP="000264D8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239E7">
              <w:rPr>
                <w:rFonts w:ascii="Arial" w:eastAsia="Times New Roman" w:hAnsi="Arial" w:cs="Arial"/>
                <w:color w:val="2C2D2E"/>
                <w:sz w:val="22"/>
                <w:szCs w:val="22"/>
                <w:lang w:val="en-US"/>
                <w14:ligatures w14:val="standardContextual"/>
              </w:rPr>
              <w:t>Trials (CENTRAL)</w:t>
            </w:r>
          </w:p>
        </w:tc>
        <w:tc>
          <w:tcPr>
            <w:tcW w:w="0" w:type="auto"/>
          </w:tcPr>
          <w:p w14:paraId="7D6F5866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>#</w:t>
            </w: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1 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MeSH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 descriptor: [Jaw, Edentulous] explode all trees</w:t>
            </w:r>
          </w:p>
          <w:p w14:paraId="339F2DA0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#2 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MeSH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 descriptor: [Mouth, Edentulous] explode all </w:t>
            </w:r>
            <w:proofErr w:type="gram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trees</w:t>
            </w:r>
            <w:proofErr w:type="gramEnd"/>
          </w:p>
          <w:p w14:paraId="7CA6349A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#3 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MeSH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 descriptor: [Tooth Loss] explode all </w:t>
            </w:r>
            <w:proofErr w:type="gram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trees</w:t>
            </w:r>
            <w:proofErr w:type="gramEnd"/>
          </w:p>
          <w:p w14:paraId="0F3D0437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#4 (jaw edentulous OR mouth edentulous OR edentulous OR tooth loss )</w:t>
            </w:r>
          </w:p>
          <w:p w14:paraId="32D766A8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#5 #1 OR #2 OR #3 OR #4</w:t>
            </w:r>
          </w:p>
          <w:p w14:paraId="0C8A091C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#6 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MeSH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 descriptor: [Maxilla] explode all </w:t>
            </w:r>
            <w:proofErr w:type="gram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trees</w:t>
            </w:r>
            <w:proofErr w:type="gramEnd"/>
          </w:p>
          <w:p w14:paraId="268C34FD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#7 (maxilla OR upper jaw OR maxillary )</w:t>
            </w:r>
          </w:p>
          <w:p w14:paraId="6BD9A221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#8 #6 OR #7</w:t>
            </w:r>
          </w:p>
          <w:p w14:paraId="172DAC20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#9 #5 AND #8</w:t>
            </w:r>
          </w:p>
          <w:p w14:paraId="4E30FCE6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#10 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MeSH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 descriptor: [Dental Implants] explode all </w:t>
            </w:r>
            <w:proofErr w:type="gram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trees</w:t>
            </w:r>
            <w:proofErr w:type="gramEnd"/>
          </w:p>
          <w:p w14:paraId="4862E303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#11 (dental implant OR Dental Prosthesis Implant-Supported OR full-arch )</w:t>
            </w:r>
          </w:p>
          <w:p w14:paraId="14ABD3AB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#12 #10 OR #11</w:t>
            </w:r>
          </w:p>
          <w:p w14:paraId="1EE3F7FA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#13 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MeSH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 descriptor: [Visual Analog Scale] explode all </w:t>
            </w:r>
            <w:proofErr w:type="gram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trees</w:t>
            </w:r>
            <w:proofErr w:type="gramEnd"/>
          </w:p>
          <w:p w14:paraId="2AACF5C8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 xml:space="preserve">#14 ("visual analog scale" OR "quality of life" OR "patient satisfaction" OR </w:t>
            </w:r>
          </w:p>
          <w:p w14:paraId="485DC9D4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("patient reported outcome" NEXT measure*) OR PROM* OR OHIP OR questionnaire* </w:t>
            </w:r>
          </w:p>
          <w:p w14:paraId="5114B17E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OR "patient </w:t>
            </w:r>
            <w:proofErr w:type="spellStart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centered</w:t>
            </w:r>
            <w:proofErr w:type="spellEnd"/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 xml:space="preserve"> outcome" OR "patient-reported outcome" OR "patient related" )</w:t>
            </w:r>
          </w:p>
          <w:p w14:paraId="21EA02B2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239E7">
              <w:rPr>
                <w:rFonts w:ascii="Arial" w:hAnsi="Arial" w:cs="Arial"/>
                <w:sz w:val="22"/>
                <w:szCs w:val="22"/>
                <w:lang w:val="en-GB"/>
              </w:rPr>
              <w:t>#15  #13 OR #14</w:t>
            </w:r>
          </w:p>
          <w:p w14:paraId="29762AED" w14:textId="77777777" w:rsidR="00F239E7" w:rsidRPr="00F239E7" w:rsidRDefault="00F239E7" w:rsidP="000264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F239E7">
              <w:rPr>
                <w:rFonts w:ascii="Arial" w:hAnsi="Arial" w:cs="Arial"/>
                <w:sz w:val="22"/>
                <w:szCs w:val="22"/>
              </w:rPr>
              <w:t>#16 #9 AND #12 AND #15</w:t>
            </w:r>
          </w:p>
        </w:tc>
      </w:tr>
    </w:tbl>
    <w:p w14:paraId="59433248" w14:textId="77777777" w:rsidR="00F239E7" w:rsidRDefault="00F239E7"/>
    <w:p w14:paraId="6D1728BE" w14:textId="77777777" w:rsidR="00F239E7" w:rsidRDefault="00F239E7"/>
    <w:sectPr w:rsidR="00F239E7" w:rsidSect="00F9322E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E7"/>
    <w:rsid w:val="00024986"/>
    <w:rsid w:val="00131AF4"/>
    <w:rsid w:val="002B48C2"/>
    <w:rsid w:val="0031347A"/>
    <w:rsid w:val="00460EA7"/>
    <w:rsid w:val="007D5B66"/>
    <w:rsid w:val="00980B21"/>
    <w:rsid w:val="00A96334"/>
    <w:rsid w:val="00CB7DDC"/>
    <w:rsid w:val="00ED390C"/>
    <w:rsid w:val="00F239E7"/>
    <w:rsid w:val="00F93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EF541"/>
  <w15:chartTrackingRefBased/>
  <w15:docId w15:val="{67C17BD9-D5F9-47FF-AEF5-B3B27836D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9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9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9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9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9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9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9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9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9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9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9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39E7"/>
    <w:pPr>
      <w:spacing w:after="0" w:line="240" w:lineRule="auto"/>
    </w:pPr>
    <w:rPr>
      <w:rFonts w:eastAsiaTheme="minorEastAsia"/>
      <w:sz w:val="24"/>
      <w:szCs w:val="24"/>
      <w:lang w:val="ru-R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4</Words>
  <Characters>3045</Characters>
  <Application>Microsoft Office Word</Application>
  <DocSecurity>0</DocSecurity>
  <Lines>25</Lines>
  <Paragraphs>7</Paragraphs>
  <ScaleCrop>false</ScaleCrop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Reis</dc:creator>
  <cp:keywords/>
  <dc:description/>
  <cp:lastModifiedBy>Isabella Reis</cp:lastModifiedBy>
  <cp:revision>2</cp:revision>
  <dcterms:created xsi:type="dcterms:W3CDTF">2024-05-25T18:57:00Z</dcterms:created>
  <dcterms:modified xsi:type="dcterms:W3CDTF">2024-05-25T23:22:00Z</dcterms:modified>
</cp:coreProperties>
</file>